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17737" w14:textId="098F575F" w:rsidR="000118F3" w:rsidRPr="00421F8C" w:rsidRDefault="00521A36" w:rsidP="00421F8C">
      <w:pPr>
        <w:jc w:val="center"/>
        <w:rPr>
          <w:rFonts w:ascii="Times New Roman" w:hAnsi="Times New Roman" w:cs="Times New Roman"/>
          <w:b/>
          <w:sz w:val="24"/>
          <w:szCs w:val="24"/>
          <w:lang w:val="en-GB" w:eastAsia="de-DE"/>
        </w:rPr>
      </w:pPr>
      <w:bookmarkStart w:id="0" w:name="_Hlk160110834"/>
      <w:bookmarkStart w:id="1" w:name="_Hlk161157603"/>
      <w:bookmarkStart w:id="2" w:name="_Hlk181894621"/>
      <w:r>
        <w:rPr>
          <w:rFonts w:ascii="Times New Roman" w:hAnsi="Times New Roman" w:cs="Times New Roman"/>
          <w:b/>
          <w:sz w:val="24"/>
          <w:szCs w:val="24"/>
          <w:lang w:val="en-GB" w:eastAsia="de-DE"/>
        </w:rPr>
        <w:t>Taxonomic description of</w:t>
      </w:r>
      <w:bookmarkEnd w:id="2"/>
      <w:r w:rsidRPr="00031F60">
        <w:rPr>
          <w:rFonts w:ascii="Times New Roman" w:hAnsi="Times New Roman" w:cs="Times New Roman"/>
          <w:b/>
          <w:i/>
          <w:sz w:val="24"/>
          <w:szCs w:val="24"/>
          <w:lang w:val="en-GB" w:eastAsia="de-DE"/>
        </w:rPr>
        <w:t xml:space="preserve"> </w:t>
      </w:r>
      <w:proofErr w:type="spellStart"/>
      <w:r w:rsidR="000118F3" w:rsidRPr="00421F8C">
        <w:rPr>
          <w:rFonts w:ascii="Times New Roman" w:hAnsi="Times New Roman" w:cs="Times New Roman"/>
          <w:b/>
          <w:i/>
          <w:sz w:val="24"/>
          <w:szCs w:val="24"/>
          <w:lang w:val="en-GB" w:eastAsia="de-DE"/>
        </w:rPr>
        <w:t>Micromonospora</w:t>
      </w:r>
      <w:proofErr w:type="spellEnd"/>
      <w:r w:rsidR="000118F3" w:rsidRPr="00421F8C">
        <w:rPr>
          <w:rFonts w:ascii="Times New Roman" w:hAnsi="Times New Roman" w:cs="Times New Roman"/>
          <w:b/>
          <w:i/>
          <w:sz w:val="24"/>
          <w:szCs w:val="24"/>
          <w:lang w:val="en-GB" w:eastAsia="de-DE"/>
        </w:rPr>
        <w:t xml:space="preserve"> </w:t>
      </w:r>
      <w:proofErr w:type="spellStart"/>
      <w:r w:rsidR="000118F3" w:rsidRPr="00421F8C">
        <w:rPr>
          <w:rFonts w:ascii="Times New Roman" w:hAnsi="Times New Roman" w:cs="Times New Roman"/>
          <w:b/>
          <w:i/>
          <w:sz w:val="24"/>
          <w:szCs w:val="24"/>
          <w:lang w:val="en-GB" w:eastAsia="de-DE"/>
        </w:rPr>
        <w:t>reichwaldensis</w:t>
      </w:r>
      <w:proofErr w:type="spellEnd"/>
      <w:r w:rsidR="000118F3" w:rsidRPr="00421F8C">
        <w:rPr>
          <w:rFonts w:ascii="Times New Roman" w:hAnsi="Times New Roman" w:cs="Times New Roman"/>
          <w:b/>
          <w:i/>
          <w:sz w:val="24"/>
          <w:szCs w:val="24"/>
          <w:lang w:val="en-GB" w:eastAsia="de-DE"/>
        </w:rPr>
        <w:t xml:space="preserve"> </w:t>
      </w:r>
      <w:r w:rsidR="000118F3" w:rsidRPr="00421F8C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sp. </w:t>
      </w:r>
      <w:proofErr w:type="spellStart"/>
      <w:r w:rsidR="000118F3" w:rsidRPr="00421F8C">
        <w:rPr>
          <w:rFonts w:ascii="Times New Roman" w:hAnsi="Times New Roman" w:cs="Times New Roman"/>
          <w:b/>
          <w:sz w:val="24"/>
          <w:szCs w:val="24"/>
          <w:lang w:val="en-GB" w:eastAsia="de-DE"/>
        </w:rPr>
        <w:t>nov.</w:t>
      </w:r>
      <w:bookmarkStart w:id="3" w:name="_GoBack"/>
      <w:bookmarkEnd w:id="3"/>
      <w:proofErr w:type="spellEnd"/>
      <w:r w:rsidR="000118F3" w:rsidRPr="00421F8C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 and its biosynthetic and plant growth promoting potential</w:t>
      </w:r>
    </w:p>
    <w:p w14:paraId="036811FC" w14:textId="350139FD" w:rsidR="00C576EB" w:rsidRPr="00951C0D" w:rsidRDefault="000E1440" w:rsidP="00C576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5A35">
        <w:rPr>
          <w:rFonts w:ascii="Times New Roman" w:hAnsi="Times New Roman" w:cs="Times New Roman"/>
          <w:sz w:val="24"/>
          <w:szCs w:val="24"/>
          <w:lang w:val="en-GB"/>
        </w:rPr>
        <w:t>Imen Nouioui</w:t>
      </w:r>
      <w:r w:rsidRPr="00A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5A35">
        <w:rPr>
          <w:rFonts w:ascii="Times New Roman" w:hAnsi="Times New Roman" w:cs="Times New Roman"/>
          <w:sz w:val="24"/>
          <w:szCs w:val="24"/>
          <w:lang w:val="en-GB"/>
        </w:rPr>
        <w:t>*, Alina Zimmermann</w:t>
      </w:r>
      <w:r w:rsidRPr="00A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5A35">
        <w:rPr>
          <w:rFonts w:ascii="Times New Roman" w:hAnsi="Times New Roman" w:cs="Times New Roman"/>
          <w:sz w:val="24"/>
          <w:szCs w:val="24"/>
          <w:lang w:val="en-GB"/>
        </w:rPr>
        <w:t>, Juan Pablo Gomez Escribano</w:t>
      </w:r>
      <w:r w:rsidRPr="00A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5A35">
        <w:rPr>
          <w:rFonts w:ascii="Times New Roman" w:hAnsi="Times New Roman" w:cs="Times New Roman"/>
          <w:sz w:val="24"/>
          <w:szCs w:val="24"/>
          <w:lang w:val="en-GB"/>
        </w:rPr>
        <w:t>, Marlen Jando</w:t>
      </w:r>
      <w:r w:rsidRPr="00A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5A35">
        <w:rPr>
          <w:rFonts w:ascii="Times New Roman" w:hAnsi="Times New Roman" w:cs="Times New Roman"/>
          <w:sz w:val="24"/>
          <w:szCs w:val="24"/>
          <w:lang w:val="en-GB"/>
        </w:rPr>
        <w:t>, Gabriele Pötter</w:t>
      </w:r>
      <w:r w:rsidRPr="00A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5A3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35A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C576EB" w:rsidRPr="00C576EB">
        <w:rPr>
          <w:rFonts w:ascii="Times New Roman" w:hAnsi="Times New Roman" w:cs="Times New Roman"/>
          <w:bCs/>
          <w:sz w:val="24"/>
          <w:szCs w:val="24"/>
          <w:lang w:val="en-GB"/>
        </w:rPr>
        <w:t>Meina</w:t>
      </w:r>
      <w:proofErr w:type="spellEnd"/>
      <w:r w:rsidR="00C576EB" w:rsidRPr="00C576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eumann-Schaal</w:t>
      </w:r>
      <w:r w:rsidR="00C576EB" w:rsidRPr="00C576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="00C576EB" w:rsidRPr="00303B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C576EB" w:rsidRPr="00303B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C576EB" w:rsidRPr="00303B5C">
        <w:rPr>
          <w:rFonts w:ascii="Times New Roman" w:hAnsi="Times New Roman" w:cs="Times New Roman"/>
          <w:sz w:val="24"/>
          <w:szCs w:val="24"/>
          <w:lang w:val="en-GB"/>
        </w:rPr>
        <w:t>Yvonne Mast</w:t>
      </w:r>
      <w:r w:rsidR="00C576EB" w:rsidRPr="00303B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C576EB" w:rsidRPr="00495F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="00C576EB" w:rsidRPr="00951C0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</w:p>
    <w:p w14:paraId="4A86A7FE" w14:textId="77777777" w:rsidR="00C576EB" w:rsidRPr="00C576EB" w:rsidRDefault="00C576EB" w:rsidP="00C576EB">
      <w:pPr>
        <w:spacing w:line="360" w:lineRule="auto"/>
        <w:jc w:val="both"/>
        <w:rPr>
          <w:color w:val="FF0000"/>
          <w:lang w:val="en-GB"/>
        </w:rPr>
      </w:pPr>
    </w:p>
    <w:p w14:paraId="2AE7A500" w14:textId="77777777" w:rsidR="00C576EB" w:rsidRPr="000945B4" w:rsidRDefault="00C576EB" w:rsidP="00C576EB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00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94C3E">
        <w:rPr>
          <w:rFonts w:ascii="Times New Roman" w:hAnsi="Times New Roman" w:cs="Times New Roman"/>
          <w:sz w:val="24"/>
          <w:szCs w:val="24"/>
          <w:lang w:val="en-GB"/>
        </w:rPr>
        <w:t>Leibniz-Institu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94C3E">
        <w:rPr>
          <w:rFonts w:ascii="Times New Roman" w:hAnsi="Times New Roman" w:cs="Times New Roman"/>
          <w:sz w:val="24"/>
          <w:szCs w:val="24"/>
          <w:lang w:val="en-GB"/>
        </w:rPr>
        <w:t xml:space="preserve">DSMZ – German Collection of Microorganisms and Cell Cultures, </w:t>
      </w:r>
      <w:r w:rsidRPr="000945B4">
        <w:rPr>
          <w:rFonts w:ascii="Times New Roman" w:hAnsi="Times New Roman" w:cs="Times New Roman"/>
          <w:sz w:val="24"/>
          <w:szCs w:val="24"/>
          <w:lang w:val="en-GB"/>
        </w:rPr>
        <w:t>Inhoffenstraße 7B, 38124 Braunschweig, Germany</w:t>
      </w:r>
    </w:p>
    <w:p w14:paraId="13B1AFCB" w14:textId="77777777" w:rsidR="00C576EB" w:rsidRPr="00D3257D" w:rsidRDefault="00C576EB" w:rsidP="00C576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325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257D">
        <w:rPr>
          <w:rFonts w:ascii="Times New Roman" w:hAnsi="Times New Roman" w:cs="Times New Roman"/>
          <w:sz w:val="24"/>
          <w:szCs w:val="24"/>
        </w:rPr>
        <w:t xml:space="preserve">Braunschweig Integrated </w:t>
      </w:r>
      <w:proofErr w:type="spellStart"/>
      <w:r w:rsidRPr="00D3257D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D32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257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3257D">
        <w:rPr>
          <w:rFonts w:ascii="Times New Roman" w:hAnsi="Times New Roman" w:cs="Times New Roman"/>
          <w:sz w:val="24"/>
          <w:szCs w:val="24"/>
        </w:rPr>
        <w:t xml:space="preserve"> Systems </w:t>
      </w:r>
      <w:proofErr w:type="spellStart"/>
      <w:r w:rsidRPr="00D3257D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D3257D">
        <w:rPr>
          <w:rFonts w:ascii="Times New Roman" w:hAnsi="Times New Roman" w:cs="Times New Roman"/>
          <w:sz w:val="24"/>
          <w:szCs w:val="24"/>
        </w:rPr>
        <w:t xml:space="preserve"> (BRICS), Rebenring 56, 38106 Braunschweig, Germany</w:t>
      </w:r>
    </w:p>
    <w:p w14:paraId="22B1BA77" w14:textId="77777777" w:rsidR="00C576EB" w:rsidRPr="00D3257D" w:rsidRDefault="00C576EB" w:rsidP="00C576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74B3828" w14:textId="77777777" w:rsidR="00C576EB" w:rsidRPr="00A500ED" w:rsidRDefault="00C576EB" w:rsidP="00C576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00ED">
        <w:rPr>
          <w:rFonts w:ascii="Times New Roman" w:hAnsi="Times New Roman" w:cs="Times New Roman"/>
          <w:sz w:val="24"/>
          <w:szCs w:val="24"/>
        </w:rPr>
        <w:t>Technische Universität Braunschweig, Institut für Mikrobiologie, Rebenring 56, 38106 Braunschweig, Germany</w:t>
      </w:r>
    </w:p>
    <w:p w14:paraId="3BB6109A" w14:textId="77777777" w:rsidR="000E1440" w:rsidRPr="00900D2F" w:rsidRDefault="000E1440" w:rsidP="00900D2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2A7B504" w14:textId="77777777" w:rsidR="000E1440" w:rsidRDefault="000E1440" w:rsidP="000E1440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th-TH"/>
        </w:rPr>
      </w:pPr>
      <w:r w:rsidRPr="00B454A1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Corresponding author: </w:t>
      </w:r>
      <w:r>
        <w:rPr>
          <w:rFonts w:ascii="Times New Roman" w:eastAsia="Calibri" w:hAnsi="Times New Roman" w:cs="Times New Roman"/>
          <w:sz w:val="24"/>
          <w:szCs w:val="24"/>
          <w:lang w:val="en-US" w:bidi="th-TH"/>
        </w:rPr>
        <w:t>Imen Nouioui, imen.nouioui@dsmz.de</w:t>
      </w:r>
    </w:p>
    <w:bookmarkEnd w:id="0"/>
    <w:bookmarkEnd w:id="1"/>
    <w:p w14:paraId="06BFB0A0" w14:textId="3DDE5E1B" w:rsidR="00721D0D" w:rsidRPr="00E012C1" w:rsidRDefault="00721D0D" w:rsidP="00721D0D">
      <w:pPr>
        <w:spacing w:line="360" w:lineRule="auto"/>
        <w:jc w:val="both"/>
        <w:rPr>
          <w:rStyle w:val="mixed-citation"/>
          <w:rFonts w:ascii="Times New Roman" w:hAnsi="Times New Roman" w:cs="Times New Roman"/>
          <w:sz w:val="24"/>
          <w:szCs w:val="24"/>
          <w:lang w:val="en-US"/>
        </w:rPr>
        <w:sectPr w:rsidR="00721D0D" w:rsidRPr="00E012C1" w:rsidSect="00721D0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2154E9" w14:textId="437B3C03" w:rsidR="009A3FE8" w:rsidRDefault="00A05D33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05D33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69BA0F69" wp14:editId="48C5B0B6">
            <wp:simplePos x="0" y="0"/>
            <wp:positionH relativeFrom="column">
              <wp:posOffset>1127</wp:posOffset>
            </wp:positionH>
            <wp:positionV relativeFrom="paragraph">
              <wp:posOffset>1726</wp:posOffset>
            </wp:positionV>
            <wp:extent cx="9072245" cy="4516120"/>
            <wp:effectExtent l="0" t="0" r="0" b="0"/>
            <wp:wrapTight wrapText="bothSides">
              <wp:wrapPolygon edited="0">
                <wp:start x="15965" y="91"/>
                <wp:lineTo x="14559" y="456"/>
                <wp:lineTo x="14287" y="638"/>
                <wp:lineTo x="14332" y="1731"/>
                <wp:lineTo x="13924" y="2369"/>
                <wp:lineTo x="13834" y="2642"/>
                <wp:lineTo x="13834" y="3189"/>
                <wp:lineTo x="11747" y="4282"/>
                <wp:lineTo x="11747" y="4647"/>
                <wp:lineTo x="11158" y="5193"/>
                <wp:lineTo x="11294" y="6105"/>
                <wp:lineTo x="10296" y="6469"/>
                <wp:lineTo x="10024" y="6742"/>
                <wp:lineTo x="10024" y="7562"/>
                <wp:lineTo x="9389" y="9020"/>
                <wp:lineTo x="8890" y="9749"/>
                <wp:lineTo x="8708" y="10114"/>
                <wp:lineTo x="8708" y="10478"/>
                <wp:lineTo x="6803" y="11571"/>
                <wp:lineTo x="6803" y="11936"/>
                <wp:lineTo x="6350" y="13485"/>
                <wp:lineTo x="6304" y="14852"/>
                <wp:lineTo x="4672" y="15489"/>
                <wp:lineTo x="4309" y="15672"/>
                <wp:lineTo x="4309" y="16309"/>
                <wp:lineTo x="1225" y="16947"/>
                <wp:lineTo x="862" y="17129"/>
                <wp:lineTo x="771" y="18405"/>
                <wp:lineTo x="862" y="19681"/>
                <wp:lineTo x="7983" y="20683"/>
                <wp:lineTo x="7030" y="20683"/>
                <wp:lineTo x="6985" y="20865"/>
                <wp:lineTo x="8119" y="21412"/>
                <wp:lineTo x="8482" y="21412"/>
                <wp:lineTo x="8527" y="21229"/>
                <wp:lineTo x="10795" y="20683"/>
                <wp:lineTo x="8935" y="19498"/>
                <wp:lineTo x="10568" y="19225"/>
                <wp:lineTo x="14196" y="18861"/>
                <wp:lineTo x="14242" y="16583"/>
                <wp:lineTo x="12246" y="16309"/>
                <wp:lineTo x="15194" y="15763"/>
                <wp:lineTo x="15149" y="14852"/>
                <wp:lineTo x="17916" y="14031"/>
                <wp:lineTo x="17780" y="13576"/>
                <wp:lineTo x="14967" y="13394"/>
                <wp:lineTo x="19049" y="12938"/>
                <wp:lineTo x="19049" y="11207"/>
                <wp:lineTo x="16011" y="10751"/>
                <wp:lineTo x="17371" y="10296"/>
                <wp:lineTo x="17553" y="9931"/>
                <wp:lineTo x="16510" y="9020"/>
                <wp:lineTo x="19594" y="8382"/>
                <wp:lineTo x="19503" y="7836"/>
                <wp:lineTo x="14106" y="7562"/>
                <wp:lineTo x="18687" y="6651"/>
                <wp:lineTo x="18732" y="5193"/>
                <wp:lineTo x="17553" y="4647"/>
                <wp:lineTo x="20637" y="4009"/>
                <wp:lineTo x="20682" y="2187"/>
                <wp:lineTo x="20229" y="2096"/>
                <wp:lineTo x="14514" y="1731"/>
                <wp:lineTo x="20047" y="1731"/>
                <wp:lineTo x="21272" y="1458"/>
                <wp:lineTo x="21181" y="91"/>
                <wp:lineTo x="15965" y="91"/>
              </wp:wrapPolygon>
            </wp:wrapTight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4FC5B8" w14:textId="13200E0E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AEFB8BB" w14:textId="479DAD0E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3359837" w14:textId="62B23A94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FA07314" w14:textId="696B8773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D384807" w14:textId="77FCD191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78A616A" w14:textId="77777777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654B63E" w14:textId="77777777" w:rsidR="009A3FE8" w:rsidRDefault="009A3FE8" w:rsidP="00725F6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3E51541" w14:textId="77777777" w:rsidR="009A3FE8" w:rsidRDefault="009A3FE8" w:rsidP="00DE2F65">
      <w:pPr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</w:pPr>
    </w:p>
    <w:p w14:paraId="44586BA0" w14:textId="77777777" w:rsidR="009A3FE8" w:rsidRDefault="009A3FE8" w:rsidP="00DE2F65">
      <w:pPr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</w:pPr>
    </w:p>
    <w:p w14:paraId="36B0E3FC" w14:textId="77777777" w:rsidR="009A3FE8" w:rsidRDefault="009A3FE8" w:rsidP="00DE2F65">
      <w:pPr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</w:pPr>
    </w:p>
    <w:p w14:paraId="66821D69" w14:textId="77777777" w:rsidR="009A3FE8" w:rsidRDefault="009A3FE8" w:rsidP="00DE2F65">
      <w:pPr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</w:pPr>
    </w:p>
    <w:p w14:paraId="62416FD6" w14:textId="77777777" w:rsidR="009A3FE8" w:rsidRDefault="009A3FE8" w:rsidP="00DE2F65">
      <w:pPr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</w:pPr>
    </w:p>
    <w:p w14:paraId="3DFE943F" w14:textId="73E704A3" w:rsidR="00DE2F65" w:rsidRPr="00DE2F65" w:rsidRDefault="00DE2F65" w:rsidP="009A3FE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th-TH"/>
        </w:rPr>
      </w:pPr>
      <w:r w:rsidRPr="008A2C3B">
        <w:rPr>
          <w:rFonts w:ascii="Times New Roman" w:eastAsia="Calibri" w:hAnsi="Times New Roman" w:cs="Times New Roman"/>
          <w:b/>
          <w:sz w:val="24"/>
          <w:szCs w:val="24"/>
          <w:lang w:val="en-US" w:bidi="th-TH"/>
        </w:rPr>
        <w:t>Figure S1.</w:t>
      </w:r>
      <w:r w:rsidRPr="008A2C3B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</w:t>
      </w:r>
      <w:r w:rsidRPr="00DE2F65">
        <w:rPr>
          <w:rFonts w:ascii="Times New Roman" w:eastAsia="Calibri" w:hAnsi="Times New Roman" w:cs="Times New Roman"/>
          <w:sz w:val="24"/>
          <w:szCs w:val="24"/>
          <w:lang w:val="en-US" w:bidi="th-TH"/>
        </w:rPr>
        <w:t>ML</w:t>
      </w:r>
      <w:r>
        <w:rPr>
          <w:rFonts w:ascii="Times New Roman" w:eastAsia="Calibri" w:hAnsi="Times New Roman" w:cs="Times New Roman"/>
          <w:sz w:val="24"/>
          <w:szCs w:val="24"/>
          <w:lang w:val="en-US" w:bidi="th-TH"/>
        </w:rPr>
        <w:t>-phylogenetic</w:t>
      </w:r>
      <w:r w:rsidRPr="00DE2F65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tree</w:t>
      </w:r>
      <w:r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based on the 16S rRNA gene sequences showing the phylogenetic position of strain DSM </w:t>
      </w:r>
      <w:r w:rsidR="00E0170A" w:rsidRPr="008A2C3B">
        <w:rPr>
          <w:rFonts w:ascii="Times New Roman" w:eastAsia="Calibri" w:hAnsi="Times New Roman" w:cs="Times New Roman"/>
          <w:sz w:val="24"/>
          <w:szCs w:val="24"/>
          <w:lang w:val="en-US" w:bidi="th-TH"/>
        </w:rPr>
        <w:t>115977</w:t>
      </w:r>
      <w:r w:rsidR="00E0170A" w:rsidRPr="008A2C3B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th-TH"/>
        </w:rPr>
        <w:t>T</w:t>
      </w:r>
      <w:r w:rsidR="00E0170A" w:rsidRPr="008A2C3B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within the radiation of the genus </w:t>
      </w:r>
      <w:proofErr w:type="spellStart"/>
      <w:r w:rsidR="00E0170A" w:rsidRPr="008A2C3B">
        <w:rPr>
          <w:rFonts w:ascii="Times New Roman" w:eastAsia="Calibri" w:hAnsi="Times New Roman" w:cs="Times New Roman"/>
          <w:i/>
          <w:sz w:val="24"/>
          <w:szCs w:val="24"/>
          <w:lang w:val="en-US" w:bidi="th-TH"/>
        </w:rPr>
        <w:t>Micromonospora</w:t>
      </w:r>
      <w:proofErr w:type="spellEnd"/>
      <w:r w:rsidR="00E0170A">
        <w:rPr>
          <w:rFonts w:ascii="Times New Roman" w:eastAsia="Calibri" w:hAnsi="Times New Roman" w:cs="Times New Roman"/>
          <w:i/>
          <w:sz w:val="24"/>
          <w:szCs w:val="24"/>
          <w:lang w:val="en-US" w:bidi="th-TH"/>
        </w:rPr>
        <w:t xml:space="preserve">. </w:t>
      </w:r>
      <w:r w:rsidR="00E0170A">
        <w:rPr>
          <w:rFonts w:ascii="Times New Roman" w:eastAsia="Calibri" w:hAnsi="Times New Roman" w:cs="Times New Roman"/>
          <w:sz w:val="24"/>
          <w:szCs w:val="24"/>
          <w:lang w:val="en-US" w:bidi="th-TH"/>
        </w:rPr>
        <w:t>The tree was</w:t>
      </w:r>
      <w:r w:rsidRPr="00DE2F65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inferred under the GTR+GAMMA model and rooted by </w:t>
      </w:r>
      <w:r w:rsidR="00E0170A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the outgroup sequence of </w:t>
      </w:r>
      <w:proofErr w:type="spellStart"/>
      <w:r w:rsidR="00E0170A" w:rsidRPr="00E0170A">
        <w:rPr>
          <w:rFonts w:ascii="Times New Roman" w:eastAsia="Calibri" w:hAnsi="Times New Roman" w:cs="Times New Roman"/>
          <w:i/>
          <w:sz w:val="24"/>
          <w:szCs w:val="24"/>
          <w:lang w:val="en-US" w:bidi="th-TH"/>
        </w:rPr>
        <w:t>Asanoa</w:t>
      </w:r>
      <w:proofErr w:type="spellEnd"/>
      <w:r w:rsidR="00E0170A" w:rsidRPr="00E0170A">
        <w:rPr>
          <w:rFonts w:ascii="Times New Roman" w:eastAsia="Calibri" w:hAnsi="Times New Roman" w:cs="Times New Roman"/>
          <w:i/>
          <w:sz w:val="24"/>
          <w:szCs w:val="24"/>
          <w:lang w:val="en-US" w:bidi="th-TH"/>
        </w:rPr>
        <w:t xml:space="preserve"> </w:t>
      </w:r>
      <w:proofErr w:type="spellStart"/>
      <w:r w:rsidR="00E0170A" w:rsidRPr="00E0170A">
        <w:rPr>
          <w:rFonts w:ascii="Times New Roman" w:eastAsia="Calibri" w:hAnsi="Times New Roman" w:cs="Times New Roman"/>
          <w:i/>
          <w:sz w:val="24"/>
          <w:szCs w:val="24"/>
          <w:lang w:val="en-US" w:bidi="th-TH"/>
        </w:rPr>
        <w:t>ferruginea</w:t>
      </w:r>
      <w:proofErr w:type="spellEnd"/>
      <w:r w:rsidRPr="00DE2F65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. The branches are scaled in terms of the expected number of substitutions per site. The numbers above the branches are support values when </w:t>
      </w:r>
      <w:r w:rsidR="00D3257D">
        <w:rPr>
          <w:rFonts w:ascii="Times New Roman" w:eastAsia="Calibri" w:hAnsi="Times New Roman" w:cs="Times New Roman"/>
          <w:sz w:val="24"/>
          <w:szCs w:val="24"/>
          <w:lang w:val="en-US" w:bidi="th-TH"/>
        </w:rPr>
        <w:t>greater</w:t>
      </w:r>
      <w:r w:rsidRPr="00DE2F65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than 60% from ML (left) and MP (right) bootstrapping.</w:t>
      </w:r>
    </w:p>
    <w:p w14:paraId="2EE73BFF" w14:textId="6DD22E7E" w:rsidR="000C0F49" w:rsidRDefault="00160075" w:rsidP="000C0F49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 w:bidi="th-TH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GB" w:bidi="th-TH"/>
        </w:rPr>
        <w:lastRenderedPageBreak/>
        <w:drawing>
          <wp:inline distT="0" distB="0" distL="0" distR="0" wp14:anchorId="0124B61B" wp14:editId="4B78A477">
            <wp:extent cx="3815451" cy="3838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8" t="2941" r="68874" b="48235"/>
                    <a:stretch/>
                  </pic:blipFill>
                  <pic:spPr bwMode="auto">
                    <a:xfrm>
                      <a:off x="0" y="0"/>
                      <a:ext cx="3836296" cy="3859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F56088" w14:textId="149A2430" w:rsidR="000C0F49" w:rsidRPr="00C23D30" w:rsidRDefault="000C0F49" w:rsidP="000C0F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75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1075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C23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Two-dimensional TLC plate of polar lipids extracted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studied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stra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SM 115977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 stained with </w:t>
      </w:r>
      <w:proofErr w:type="spellStart"/>
      <w:r w:rsidRPr="00C23D30">
        <w:rPr>
          <w:rFonts w:ascii="Times New Roman" w:hAnsi="Times New Roman" w:cs="Times New Roman"/>
          <w:sz w:val="24"/>
          <w:szCs w:val="24"/>
          <w:lang w:val="en-GB"/>
        </w:rPr>
        <w:t>molybdatophosphoric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 acid (SigmaP1518). Key: DPG, </w:t>
      </w:r>
      <w:proofErr w:type="spellStart"/>
      <w:r w:rsidRPr="00C23D30">
        <w:rPr>
          <w:rFonts w:ascii="Times New Roman" w:hAnsi="Times New Roman" w:cs="Times New Roman"/>
          <w:sz w:val="24"/>
          <w:szCs w:val="24"/>
          <w:lang w:val="en-GB"/>
        </w:rPr>
        <w:t>diphosphatidylglycerol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>; PI, phosphatidylinositol</w:t>
      </w:r>
      <w:r w:rsidR="00E07F3F">
        <w:rPr>
          <w:rFonts w:ascii="Times New Roman" w:hAnsi="Times New Roman" w:cs="Times New Roman"/>
          <w:sz w:val="24"/>
          <w:szCs w:val="24"/>
          <w:lang w:val="en-GB"/>
        </w:rPr>
        <w:t xml:space="preserve">, PE, phosphatidylethanolamine,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PL</w:t>
      </w:r>
      <w:r w:rsidR="007E28CD" w:rsidRPr="007E28C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-</w:t>
      </w:r>
      <w:r w:rsidR="00582B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, phospholipid</w:t>
      </w:r>
      <w:r w:rsidR="007E28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757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2BB9">
        <w:rPr>
          <w:rFonts w:ascii="Times New Roman" w:hAnsi="Times New Roman" w:cs="Times New Roman"/>
          <w:sz w:val="24"/>
          <w:szCs w:val="24"/>
          <w:lang w:val="en-GB"/>
        </w:rPr>
        <w:t xml:space="preserve">Ls, Lipids; </w:t>
      </w:r>
      <w:r w:rsidR="009340C4">
        <w:rPr>
          <w:rFonts w:ascii="Times New Roman" w:hAnsi="Times New Roman" w:cs="Times New Roman"/>
          <w:sz w:val="24"/>
          <w:szCs w:val="24"/>
          <w:lang w:val="en-GB"/>
        </w:rPr>
        <w:t>GPI glyco</w:t>
      </w:r>
      <w:r w:rsidR="009340C4" w:rsidRPr="00C23D30">
        <w:rPr>
          <w:rFonts w:ascii="Times New Roman" w:hAnsi="Times New Roman" w:cs="Times New Roman"/>
          <w:sz w:val="24"/>
          <w:szCs w:val="24"/>
          <w:lang w:val="en-GB"/>
        </w:rPr>
        <w:t>phosphatidylinositol</w:t>
      </w:r>
      <w:r w:rsidR="009340C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E07F3F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 </w:t>
      </w:r>
      <w:proofErr w:type="spellStart"/>
      <w:r w:rsidR="00E07F3F">
        <w:rPr>
          <w:rFonts w:ascii="Times New Roman" w:hAnsi="Times New Roman" w:cs="Times New Roman"/>
          <w:sz w:val="24"/>
          <w:szCs w:val="24"/>
          <w:lang w:val="en-GB"/>
        </w:rPr>
        <w:t>glyco</w:t>
      </w:r>
      <w:r>
        <w:rPr>
          <w:rFonts w:ascii="Times New Roman" w:hAnsi="Times New Roman" w:cs="Times New Roman"/>
          <w:sz w:val="24"/>
          <w:szCs w:val="24"/>
          <w:lang w:val="en-GB"/>
        </w:rPr>
        <w:t>phospholipid</w:t>
      </w:r>
      <w:r w:rsidR="00493088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P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hosphoaminolipid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>. Solvent1: chloroform: methanol: distilled water (65:25:4 v/v/v/); solvent 2: chloroform: glacial acetic acid: methanol: distilled water (80:12:15:4 v/v/v).</w:t>
      </w:r>
    </w:p>
    <w:p w14:paraId="1B852969" w14:textId="77777777" w:rsidR="000C0F49" w:rsidRPr="000C0F49" w:rsidRDefault="000C0F49" w:rsidP="000C0F49">
      <w:pPr>
        <w:rPr>
          <w:rFonts w:ascii="Times New Roman" w:eastAsia="Calibri" w:hAnsi="Times New Roman" w:cs="Times New Roman"/>
          <w:sz w:val="24"/>
          <w:szCs w:val="24"/>
          <w:lang w:val="en-GB" w:bidi="th-TH"/>
        </w:rPr>
        <w:sectPr w:rsidR="000C0F49" w:rsidRPr="000C0F49" w:rsidSect="009A3FE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E92591D" w14:textId="607CDFBF" w:rsidR="00D50353" w:rsidRDefault="00FA4C69" w:rsidP="00FA4C69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FA4C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A4C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035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16S rRNA gene sequence similarity </w:t>
      </w:r>
      <w:r w:rsidRPr="00FA4C6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between strain DSM 115977</w:t>
      </w:r>
      <w:r w:rsidRPr="00FA4C6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GB" w:eastAsia="en-GB"/>
        </w:rPr>
        <w:t>T</w:t>
      </w:r>
      <w:r w:rsidRPr="00FA4C6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and its close phylogenetic neighbours</w:t>
      </w:r>
    </w:p>
    <w:tbl>
      <w:tblPr>
        <w:tblW w:w="10379" w:type="dxa"/>
        <w:jc w:val="center"/>
        <w:tblLook w:val="04A0" w:firstRow="1" w:lastRow="0" w:firstColumn="1" w:lastColumn="0" w:noHBand="0" w:noVBand="1"/>
      </w:tblPr>
      <w:tblGrid>
        <w:gridCol w:w="2410"/>
        <w:gridCol w:w="5046"/>
        <w:gridCol w:w="1647"/>
        <w:gridCol w:w="1276"/>
      </w:tblGrid>
      <w:tr w:rsidR="00442364" w:rsidRPr="00521A36" w14:paraId="3DB9A603" w14:textId="77777777" w:rsidTr="00421F8C">
        <w:trPr>
          <w:trHeight w:val="24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F59" w14:textId="77777777" w:rsidR="00442364" w:rsidRPr="00265740" w:rsidRDefault="00442364" w:rsidP="0090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65740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uery strai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166" w14:textId="77777777" w:rsidR="00442364" w:rsidRPr="00265740" w:rsidRDefault="00442364" w:rsidP="0090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65740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ubject strai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40DC" w14:textId="375A7CA1" w:rsidR="00442364" w:rsidRPr="00265740" w:rsidRDefault="00442364" w:rsidP="0090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D0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ccession nu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2CF5" w14:textId="39E5B117" w:rsidR="00442364" w:rsidRPr="00265740" w:rsidRDefault="00442364" w:rsidP="0090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D09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S rRNA gene sequence similarity %</w:t>
            </w:r>
          </w:p>
        </w:tc>
      </w:tr>
      <w:tr w:rsidR="00442364" w:rsidRPr="00265740" w14:paraId="78E54BEF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A6D8" w14:textId="74251661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7992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echinofusc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3913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EAFAC5A" w14:textId="7AAF57DE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LT607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027D" w14:textId="71CC369B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81</w:t>
            </w:r>
          </w:p>
        </w:tc>
      </w:tr>
      <w:tr w:rsidR="00442364" w:rsidRPr="00265740" w14:paraId="290A037F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0BFC" w14:textId="0774A45B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7546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euceti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3363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EED725" w14:textId="2D3F6172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082AE" w14:textId="63F7A63B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93</w:t>
            </w:r>
          </w:p>
        </w:tc>
      </w:tr>
      <w:tr w:rsidR="00442364" w:rsidRPr="00265740" w14:paraId="755A5973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ED4B" w14:textId="3E106405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>DSM 11597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F4AC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itre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3903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CDA1439" w14:textId="6168B9B2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2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6973B" w14:textId="4670BA01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86</w:t>
            </w:r>
          </w:p>
        </w:tc>
      </w:tr>
      <w:tr w:rsidR="00442364" w:rsidRPr="00265740" w14:paraId="46F17458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9913" w14:textId="551B2942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30F7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hytophil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105363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B223D02" w14:textId="5662AC19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FN658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B684B" w14:textId="5FB939A1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69</w:t>
            </w:r>
          </w:p>
        </w:tc>
      </w:tr>
      <w:tr w:rsidR="00442364" w:rsidRPr="00265740" w14:paraId="02964C57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2577" w14:textId="62B8EC23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>DSM 115977</w:t>
            </w:r>
          </w:p>
          <w:p w14:paraId="38093AD9" w14:textId="639FAAB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595E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deserti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13K206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8285060" w14:textId="6816E723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MG770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05BED" w14:textId="4038B00A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19</w:t>
            </w:r>
          </w:p>
        </w:tc>
      </w:tr>
      <w:tr w:rsidR="00442364" w:rsidRPr="00265740" w14:paraId="45C2A1A0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5901" w14:textId="6B392B93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6C6E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echinaurantiac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3904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756AC79" w14:textId="08DA156C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2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892D" w14:textId="0A6F5975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17</w:t>
            </w:r>
          </w:p>
        </w:tc>
      </w:tr>
      <w:tr w:rsidR="00442364" w:rsidRPr="00265740" w14:paraId="6A5C795B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3970" w14:textId="62893F6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7CFD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alomenae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102131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C25E720" w14:textId="6AC074EC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KF887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0A213" w14:textId="66AE6A21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48</w:t>
            </w:r>
          </w:p>
        </w:tc>
      </w:tr>
      <w:tr w:rsidR="00442364" w:rsidRPr="00265740" w14:paraId="0594B55B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74F7" w14:textId="1D39F908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>DSM 11597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30EC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urpureochromogenes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3821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00DBE0E" w14:textId="1EB92D64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LT607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DD59" w14:textId="67F31CD1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48</w:t>
            </w:r>
          </w:p>
        </w:tc>
      </w:tr>
      <w:tr w:rsidR="00442364" w:rsidRPr="00265740" w14:paraId="3C343461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1F2E" w14:textId="66F3217E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E741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oxensis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5161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4FA5D4A" w14:textId="76081F5E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AB24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ADF6" w14:textId="4C6FEF8D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63</w:t>
            </w:r>
          </w:p>
        </w:tc>
      </w:tr>
      <w:tr w:rsidR="00442364" w:rsidRPr="00265740" w14:paraId="16957CC1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A48CD" w14:textId="441A8043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B8F7" w14:textId="77777777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hersin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4151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5FA310" w14:textId="5BFAA25F" w:rsidR="00442364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2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73A7" w14:textId="5C4F745A" w:rsidR="00442364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93</w:t>
            </w:r>
          </w:p>
        </w:tc>
      </w:tr>
      <w:tr w:rsidR="00442364" w:rsidRPr="00265740" w14:paraId="6B6F40D3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FB746" w14:textId="671390EF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FD5A" w14:textId="1D7BF2F0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harpa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r w:rsidRPr="00267616">
              <w:rPr>
                <w:rFonts w:ascii="Times New Roman" w:eastAsia="Times New Roman" w:hAnsi="Times New Roman" w:cs="Times New Roman"/>
                <w:lang w:val="en-GB" w:eastAsia="en-GB"/>
              </w:rPr>
              <w:t>NEAU-JC6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 xml:space="preserve"> 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9B24888" w14:textId="6FAD848A" w:rsidR="00442364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KJ609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52CED" w14:textId="31985410" w:rsidR="00442364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96</w:t>
            </w:r>
          </w:p>
        </w:tc>
      </w:tr>
      <w:tr w:rsidR="00442364" w:rsidRPr="00265740" w14:paraId="58E7411C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6BF9D" w14:textId="6DD5E1DA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9F4F" w14:textId="08486BF5" w:rsidR="00442364" w:rsidRPr="008416A9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hal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DSM 45161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C097929" w14:textId="5EB80C1A" w:rsidR="00442364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2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DD1A" w14:textId="3F7477B4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86</w:t>
            </w:r>
          </w:p>
        </w:tc>
      </w:tr>
      <w:tr w:rsidR="00442364" w:rsidRPr="00265740" w14:paraId="69916072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9BD9E" w14:textId="126207EF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2633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noduli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101694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142372A" w14:textId="5749D2BA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FN658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086D" w14:textId="68A63843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38</w:t>
            </w:r>
          </w:p>
        </w:tc>
      </w:tr>
      <w:tr w:rsidR="00442364" w:rsidRPr="00265740" w14:paraId="750C4841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741A" w14:textId="09EF018E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>DSM 115977</w:t>
            </w:r>
          </w:p>
          <w:p w14:paraId="092DE7D5" w14:textId="2144D086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97DE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rid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LB32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D85F00D" w14:textId="04DE72A5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MG725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D260" w14:textId="0C63700C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39</w:t>
            </w:r>
          </w:p>
        </w:tc>
      </w:tr>
      <w:tr w:rsidR="00442364" w:rsidRPr="00265740" w14:paraId="218DFB04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CB83" w14:textId="2646DD36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61FD" w14:textId="77777777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265740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vinace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101695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FB41B6D" w14:textId="4FD2C2A1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FN658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CE975" w14:textId="67D6DD75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06</w:t>
            </w:r>
          </w:p>
        </w:tc>
      </w:tr>
      <w:tr w:rsidR="00442364" w:rsidRPr="00265740" w14:paraId="01557CEE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88D1" w14:textId="69F45CAB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94E3" w14:textId="63D94979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salmantinae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PSH03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CD0B5EF" w14:textId="7DAD62F4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MN658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07A1F" w14:textId="366C1113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30</w:t>
            </w:r>
          </w:p>
        </w:tc>
      </w:tr>
      <w:tr w:rsidR="00442364" w:rsidRPr="00265740" w14:paraId="714BF2E4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7F05" w14:textId="77777777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  <w:p w14:paraId="47A66298" w14:textId="4788D865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3A89" w14:textId="23E6AF21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lfalfae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MED01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CF6C7D" w14:textId="11AC35EA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MN658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E5A2" w14:textId="79E14FF2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30</w:t>
            </w:r>
          </w:p>
        </w:tc>
      </w:tr>
      <w:tr w:rsidR="00A42DCD" w:rsidRPr="00265740" w14:paraId="435C7983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26AD" w14:textId="77777777" w:rsidR="00A42DCD" w:rsidRDefault="00A42DCD" w:rsidP="00A42D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  <w:p w14:paraId="297FFDA1" w14:textId="77777777" w:rsidR="00A42DCD" w:rsidRDefault="00A42DCD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C4C2" w14:textId="4CCE5D86" w:rsidR="00A42DCD" w:rsidRPr="00A42DCD" w:rsidRDefault="00A42DCD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brun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DSM 43814</w:t>
            </w:r>
            <w:r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65613F4" w14:textId="260A7360" w:rsidR="00A42DCD" w:rsidRPr="00442364" w:rsidRDefault="00A42DCD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42DCD">
              <w:rPr>
                <w:rFonts w:ascii="Times New Roman" w:eastAsia="Times New Roman" w:hAnsi="Times New Roman" w:cs="Times New Roman"/>
                <w:lang w:val="en-GB" w:eastAsia="en-GB"/>
              </w:rPr>
              <w:t>X92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4A6F" w14:textId="5B4C1080" w:rsidR="00A42DCD" w:rsidRPr="00442364" w:rsidRDefault="00A42DCD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42DCD">
              <w:rPr>
                <w:rFonts w:ascii="Times New Roman" w:eastAsia="Times New Roman" w:hAnsi="Times New Roman" w:cs="Times New Roman"/>
                <w:lang w:val="en-GB" w:eastAsia="en-GB"/>
              </w:rPr>
              <w:t>99.09</w:t>
            </w:r>
          </w:p>
        </w:tc>
      </w:tr>
      <w:tr w:rsidR="00442364" w:rsidRPr="00265740" w14:paraId="51EC3C3B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0885" w14:textId="7B32D03E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9B2E" w14:textId="3D3246AE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icromonospora</w:t>
            </w:r>
            <w:proofErr w:type="spellEnd"/>
            <w:r w:rsidRPr="00900D2F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profundi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5981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536E46A" w14:textId="08FB4D33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KF494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592E5" w14:textId="4357A972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9.31</w:t>
            </w:r>
          </w:p>
        </w:tc>
      </w:tr>
      <w:tr w:rsidR="00442364" w:rsidRPr="00265740" w14:paraId="6879E38D" w14:textId="77777777" w:rsidTr="00421F8C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C372" w14:textId="77777777" w:rsidR="00442364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rain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sp. </w:t>
            </w:r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SM 115977 </w:t>
            </w:r>
          </w:p>
          <w:p w14:paraId="6ECF90E7" w14:textId="40B99F36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D638" w14:textId="5C016952" w:rsidR="00442364" w:rsidRPr="00265740" w:rsidRDefault="00442364" w:rsidP="0044236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1802EA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sanoa</w:t>
            </w:r>
            <w:proofErr w:type="spellEnd"/>
            <w:r w:rsidRPr="001802EA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proofErr w:type="spellStart"/>
            <w:r w:rsidRPr="001802EA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ferruginea</w:t>
            </w:r>
            <w:proofErr w:type="spellEnd"/>
            <w:r w:rsidRPr="0026574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SM 44099</w:t>
            </w:r>
            <w:r w:rsidR="00A42DCD" w:rsidRPr="0026574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784F630" w14:textId="47B08FF0" w:rsidR="00442364" w:rsidRPr="00265740" w:rsidRDefault="00442364" w:rsidP="0044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X93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7319" w14:textId="56AAC69E" w:rsidR="00442364" w:rsidRPr="00265740" w:rsidRDefault="00442364" w:rsidP="0044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42364">
              <w:rPr>
                <w:rFonts w:ascii="Times New Roman" w:eastAsia="Times New Roman" w:hAnsi="Times New Roman" w:cs="Times New Roman"/>
                <w:lang w:val="en-GB" w:eastAsia="en-GB"/>
              </w:rPr>
              <w:t>98.17</w:t>
            </w:r>
          </w:p>
        </w:tc>
      </w:tr>
    </w:tbl>
    <w:p w14:paraId="31A08525" w14:textId="5D2FB133" w:rsidR="00577BA7" w:rsidRDefault="00577BA7" w:rsidP="00FA4C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ADCD2B" w14:textId="23152961" w:rsidR="009A3FE8" w:rsidRDefault="009A3FE8" w:rsidP="00FA4C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D1BBEB" w14:textId="77777777" w:rsidR="009A7FA7" w:rsidRDefault="009A7FA7" w:rsidP="009A7FA7">
      <w:pPr>
        <w:ind w:firstLine="708"/>
        <w:sectPr w:rsidR="009A7FA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845C47" w14:textId="41413086" w:rsidR="00004E93" w:rsidRPr="002C027E" w:rsidRDefault="002C027E" w:rsidP="001802EA">
      <w:pPr>
        <w:ind w:left="993" w:hanging="85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C027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0118F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C02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C027E">
        <w:rPr>
          <w:rFonts w:ascii="Times New Roman" w:hAnsi="Times New Roman" w:cs="Times New Roman"/>
          <w:sz w:val="24"/>
          <w:szCs w:val="24"/>
          <w:lang w:val="en-GB"/>
        </w:rPr>
        <w:t xml:space="preserve">Antimicrobial </w:t>
      </w:r>
      <w:r w:rsidR="008476E1" w:rsidRPr="002C027E">
        <w:rPr>
          <w:rFonts w:ascii="Times New Roman" w:hAnsi="Times New Roman" w:cs="Times New Roman"/>
          <w:sz w:val="24"/>
          <w:szCs w:val="24"/>
          <w:lang w:val="en-GB"/>
        </w:rPr>
        <w:t>bioassay</w:t>
      </w:r>
      <w:r w:rsidRPr="002C027E">
        <w:rPr>
          <w:rFonts w:ascii="Times New Roman" w:hAnsi="Times New Roman" w:cs="Times New Roman"/>
          <w:sz w:val="24"/>
          <w:szCs w:val="24"/>
          <w:lang w:val="en-GB"/>
        </w:rPr>
        <w:t xml:space="preserve"> of strain DSM 115977</w:t>
      </w:r>
      <w:r w:rsidR="008476E1" w:rsidRPr="008476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Pr="002C027E">
        <w:rPr>
          <w:rFonts w:ascii="Times New Roman" w:hAnsi="Times New Roman" w:cs="Times New Roman"/>
          <w:sz w:val="24"/>
          <w:szCs w:val="24"/>
          <w:lang w:val="en-GB"/>
        </w:rPr>
        <w:t xml:space="preserve"> against Gram negative and Gram-positive pathogenic bacteria</w:t>
      </w:r>
      <w:r w:rsidR="008476E1">
        <w:rPr>
          <w:rFonts w:ascii="Times New Roman" w:hAnsi="Times New Roman" w:cs="Times New Roman"/>
          <w:sz w:val="24"/>
          <w:szCs w:val="24"/>
          <w:lang w:val="en-GB"/>
        </w:rPr>
        <w:t xml:space="preserve"> and yeast after 3 days of incubation of the inoculated plates.</w:t>
      </w:r>
      <w:r w:rsidR="0087252E">
        <w:rPr>
          <w:rFonts w:ascii="Times New Roman" w:hAnsi="Times New Roman" w:cs="Times New Roman"/>
          <w:sz w:val="24"/>
          <w:szCs w:val="24"/>
          <w:lang w:val="en-GB"/>
        </w:rPr>
        <w:t xml:space="preserve"> The test was performed in duplic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843"/>
        <w:gridCol w:w="1559"/>
      </w:tblGrid>
      <w:tr w:rsidR="0087252E" w14:paraId="1785DAFB" w14:textId="77777777" w:rsidTr="00421F8C">
        <w:trPr>
          <w:jc w:val="center"/>
        </w:trPr>
        <w:tc>
          <w:tcPr>
            <w:tcW w:w="3681" w:type="dxa"/>
          </w:tcPr>
          <w:p w14:paraId="2CD4F493" w14:textId="77777777" w:rsidR="0087252E" w:rsidRPr="00421F8C" w:rsidRDefault="0087252E" w:rsidP="00004E9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0B76AB9" w14:textId="77777777" w:rsidR="0087252E" w:rsidRPr="00421F8C" w:rsidRDefault="0087252E" w:rsidP="00872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21F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hibition zone (mm)</w:t>
            </w:r>
          </w:p>
        </w:tc>
      </w:tr>
      <w:tr w:rsidR="0087252E" w14:paraId="1D0FD0C8" w14:textId="77777777" w:rsidTr="00421F8C">
        <w:trPr>
          <w:jc w:val="center"/>
        </w:trPr>
        <w:tc>
          <w:tcPr>
            <w:tcW w:w="3681" w:type="dxa"/>
          </w:tcPr>
          <w:p w14:paraId="052E8344" w14:textId="77777777" w:rsidR="0087252E" w:rsidRPr="00421F8C" w:rsidRDefault="0087252E" w:rsidP="00004E93">
            <w:pPr>
              <w:rPr>
                <w:rFonts w:ascii="Times New Roman" w:hAnsi="Times New Roman" w:cs="Times New Roman"/>
                <w:b/>
              </w:rPr>
            </w:pPr>
            <w:r w:rsidRPr="00421F8C">
              <w:rPr>
                <w:rFonts w:ascii="Times New Roman" w:hAnsi="Times New Roman" w:cs="Times New Roman"/>
                <w:b/>
              </w:rPr>
              <w:t xml:space="preserve">Reference </w:t>
            </w:r>
            <w:proofErr w:type="spellStart"/>
            <w:r w:rsidRPr="00421F8C">
              <w:rPr>
                <w:rFonts w:ascii="Times New Roman" w:hAnsi="Times New Roman" w:cs="Times New Roman"/>
                <w:b/>
              </w:rPr>
              <w:t>strains</w:t>
            </w:r>
            <w:proofErr w:type="spellEnd"/>
          </w:p>
        </w:tc>
        <w:tc>
          <w:tcPr>
            <w:tcW w:w="1843" w:type="dxa"/>
          </w:tcPr>
          <w:p w14:paraId="646E6988" w14:textId="77777777" w:rsidR="0087252E" w:rsidRPr="00421F8C" w:rsidRDefault="0087252E" w:rsidP="00004E93">
            <w:pPr>
              <w:rPr>
                <w:rFonts w:ascii="Times New Roman" w:hAnsi="Times New Roman" w:cs="Times New Roman"/>
                <w:b/>
              </w:rPr>
            </w:pPr>
            <w:r w:rsidRPr="00421F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dium NL800</w:t>
            </w:r>
          </w:p>
        </w:tc>
        <w:tc>
          <w:tcPr>
            <w:tcW w:w="1559" w:type="dxa"/>
          </w:tcPr>
          <w:p w14:paraId="7AD373D6" w14:textId="77777777" w:rsidR="0087252E" w:rsidRPr="00421F8C" w:rsidRDefault="0087252E" w:rsidP="00004E93">
            <w:pPr>
              <w:rPr>
                <w:rFonts w:ascii="Times New Roman" w:hAnsi="Times New Roman" w:cs="Times New Roman"/>
                <w:b/>
              </w:rPr>
            </w:pPr>
            <w:r w:rsidRPr="00421F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dium R5</w:t>
            </w:r>
          </w:p>
        </w:tc>
      </w:tr>
      <w:tr w:rsidR="0087252E" w14:paraId="35EACE75" w14:textId="77777777" w:rsidTr="00421F8C">
        <w:trPr>
          <w:jc w:val="center"/>
        </w:trPr>
        <w:tc>
          <w:tcPr>
            <w:tcW w:w="3681" w:type="dxa"/>
          </w:tcPr>
          <w:p w14:paraId="02C93BD6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 w:eastAsia="en-GB"/>
              </w:rPr>
              <w:t>E. coli</w:t>
            </w:r>
            <w:r w:rsidRPr="00421F8C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</w:t>
            </w:r>
            <w:proofErr w:type="spellStart"/>
            <w:r w:rsidRPr="00421F8C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 w:eastAsia="en-GB"/>
              </w:rPr>
              <w:t>ΔtolC</w:t>
            </w:r>
            <w:proofErr w:type="spellEnd"/>
            <w:r w:rsidRPr="00421F8C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JW5503-1</w:t>
            </w:r>
          </w:p>
        </w:tc>
        <w:tc>
          <w:tcPr>
            <w:tcW w:w="1843" w:type="dxa"/>
          </w:tcPr>
          <w:p w14:paraId="7D09368A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10/13</w:t>
            </w:r>
          </w:p>
        </w:tc>
        <w:tc>
          <w:tcPr>
            <w:tcW w:w="1559" w:type="dxa"/>
          </w:tcPr>
          <w:p w14:paraId="657E3602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</w:tr>
      <w:tr w:rsidR="0087252E" w14:paraId="77A42CC8" w14:textId="77777777" w:rsidTr="00421F8C">
        <w:trPr>
          <w:jc w:val="center"/>
        </w:trPr>
        <w:tc>
          <w:tcPr>
            <w:tcW w:w="3681" w:type="dxa"/>
          </w:tcPr>
          <w:p w14:paraId="0BFF2F48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 w:eastAsia="en-GB"/>
              </w:rPr>
              <w:t>Proteus vulgaris</w:t>
            </w:r>
            <w:r w:rsidRPr="00421F8C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DSM 2140</w:t>
            </w:r>
          </w:p>
        </w:tc>
        <w:tc>
          <w:tcPr>
            <w:tcW w:w="1843" w:type="dxa"/>
          </w:tcPr>
          <w:p w14:paraId="57C5894A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030B532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10</w:t>
            </w:r>
          </w:p>
        </w:tc>
      </w:tr>
      <w:tr w:rsidR="0087252E" w14:paraId="3E69EC95" w14:textId="77777777" w:rsidTr="00421F8C">
        <w:trPr>
          <w:jc w:val="center"/>
        </w:trPr>
        <w:tc>
          <w:tcPr>
            <w:tcW w:w="3681" w:type="dxa"/>
          </w:tcPr>
          <w:p w14:paraId="7056EAE4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 w:eastAsia="en-GB"/>
              </w:rPr>
              <w:t>Staphylococcus aureus</w:t>
            </w:r>
            <w:r w:rsidRPr="00421F8C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DSM 18827</w:t>
            </w:r>
          </w:p>
        </w:tc>
        <w:tc>
          <w:tcPr>
            <w:tcW w:w="1843" w:type="dxa"/>
          </w:tcPr>
          <w:p w14:paraId="517E1EF1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559" w:type="dxa"/>
          </w:tcPr>
          <w:p w14:paraId="6E75F5F7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</w:tr>
      <w:tr w:rsidR="0087252E" w14:paraId="56A5BFEA" w14:textId="77777777" w:rsidTr="00421F8C">
        <w:trPr>
          <w:jc w:val="center"/>
        </w:trPr>
        <w:tc>
          <w:tcPr>
            <w:tcW w:w="3681" w:type="dxa"/>
          </w:tcPr>
          <w:p w14:paraId="00A5E0AE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 w:eastAsia="en-GB"/>
              </w:rPr>
              <w:t>E. faecium</w:t>
            </w:r>
            <w:r w:rsidRPr="00421F8C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DSM 20477</w:t>
            </w:r>
          </w:p>
        </w:tc>
        <w:tc>
          <w:tcPr>
            <w:tcW w:w="1843" w:type="dxa"/>
          </w:tcPr>
          <w:p w14:paraId="76A930CD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3C20E27" w14:textId="77777777" w:rsidR="0087252E" w:rsidRPr="00421F8C" w:rsidRDefault="0087252E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</w:tr>
      <w:tr w:rsidR="00421F8C" w14:paraId="0FEFC670" w14:textId="77777777" w:rsidTr="00421F8C">
        <w:trPr>
          <w:jc w:val="center"/>
        </w:trPr>
        <w:tc>
          <w:tcPr>
            <w:tcW w:w="3681" w:type="dxa"/>
          </w:tcPr>
          <w:p w14:paraId="7FF0DB09" w14:textId="7C9C6D4F" w:rsidR="00421F8C" w:rsidRPr="00421F8C" w:rsidRDefault="00421F8C" w:rsidP="00004E93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 w:eastAsia="en-GB"/>
              </w:rPr>
            </w:pPr>
            <w:r w:rsidRPr="00421F8C">
              <w:rPr>
                <w:rFonts w:asciiTheme="majorBidi" w:hAnsiTheme="majorBidi" w:cstheme="majorBidi"/>
                <w:i/>
                <w:lang w:val="en-GB"/>
              </w:rPr>
              <w:t>Candida albicans</w:t>
            </w:r>
            <w:r w:rsidRPr="00421F8C">
              <w:rPr>
                <w:rFonts w:asciiTheme="majorBidi" w:hAnsiTheme="majorBidi" w:cstheme="majorBidi"/>
                <w:lang w:val="en-GB"/>
              </w:rPr>
              <w:t xml:space="preserve"> DSM 1386</w:t>
            </w:r>
          </w:p>
        </w:tc>
        <w:tc>
          <w:tcPr>
            <w:tcW w:w="1843" w:type="dxa"/>
          </w:tcPr>
          <w:p w14:paraId="560FE493" w14:textId="181A5980" w:rsidR="00421F8C" w:rsidRPr="00421F8C" w:rsidRDefault="00421F8C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AC0C26E" w14:textId="45E84942" w:rsidR="00421F8C" w:rsidRPr="00421F8C" w:rsidRDefault="00421F8C" w:rsidP="00004E93">
            <w:pPr>
              <w:rPr>
                <w:rFonts w:ascii="Times New Roman" w:hAnsi="Times New Roman" w:cs="Times New Roman"/>
              </w:rPr>
            </w:pPr>
            <w:r w:rsidRPr="00421F8C">
              <w:rPr>
                <w:rFonts w:ascii="Times New Roman" w:hAnsi="Times New Roman" w:cs="Times New Roman"/>
              </w:rPr>
              <w:t>0</w:t>
            </w:r>
          </w:p>
        </w:tc>
      </w:tr>
    </w:tbl>
    <w:p w14:paraId="2FC0545E" w14:textId="77777777" w:rsidR="0087252E" w:rsidRPr="002C027E" w:rsidRDefault="0087252E" w:rsidP="00004E93">
      <w:pPr>
        <w:rPr>
          <w:rFonts w:ascii="Times New Roman" w:hAnsi="Times New Roman" w:cs="Times New Roman"/>
        </w:rPr>
      </w:pPr>
    </w:p>
    <w:p w14:paraId="00716442" w14:textId="77777777" w:rsidR="00004E93" w:rsidRPr="002C027E" w:rsidRDefault="00004E93" w:rsidP="00004E93">
      <w:pPr>
        <w:rPr>
          <w:rFonts w:ascii="Times New Roman" w:hAnsi="Times New Roman" w:cs="Times New Roman"/>
        </w:rPr>
      </w:pPr>
    </w:p>
    <w:p w14:paraId="191FDDBE" w14:textId="058B6BAF" w:rsidR="00004E93" w:rsidRPr="002906F4" w:rsidRDefault="002906F4" w:rsidP="001802EA">
      <w:pPr>
        <w:spacing w:line="360" w:lineRule="auto"/>
        <w:ind w:left="993" w:hanging="993"/>
        <w:jc w:val="both"/>
        <w:rPr>
          <w:lang w:val="en-GB"/>
        </w:rPr>
      </w:pPr>
      <w:r w:rsidRPr="002906F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118F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7252E">
        <w:rPr>
          <w:rFonts w:ascii="Times New Roman" w:hAnsi="Times New Roman" w:cs="Times New Roman"/>
          <w:sz w:val="24"/>
          <w:szCs w:val="24"/>
          <w:lang w:val="en-GB"/>
        </w:rPr>
        <w:t>BGCs associated with s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>pecialised secondary metabolites of strain DS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>115977</w:t>
      </w:r>
      <w:r w:rsidRPr="002906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7252E" w:rsidRPr="008725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="0087252E" w:rsidRPr="0087252E">
        <w:rPr>
          <w:rFonts w:ascii="Times New Roman" w:hAnsi="Times New Roman" w:cs="Times New Roman"/>
          <w:i/>
          <w:sz w:val="24"/>
          <w:szCs w:val="24"/>
          <w:lang w:val="en-GB"/>
        </w:rPr>
        <w:t>echinofusca</w:t>
      </w:r>
      <w:proofErr w:type="spellEnd"/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SM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 43913</w:t>
      </w:r>
      <w:r w:rsidRPr="002906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2906F4">
        <w:rPr>
          <w:rFonts w:ascii="Times New Roman" w:hAnsi="Times New Roman" w:cs="Times New Roman"/>
          <w:sz w:val="24"/>
          <w:szCs w:val="24"/>
          <w:lang w:val="en-GB"/>
        </w:rPr>
        <w:t>Anti</w:t>
      </w:r>
      <w:r w:rsidR="00495F62">
        <w:rPr>
          <w:rFonts w:ascii="Times New Roman" w:hAnsi="Times New Roman" w:cs="Times New Roman"/>
          <w:sz w:val="24"/>
          <w:szCs w:val="24"/>
          <w:lang w:val="en-GB"/>
        </w:rPr>
        <w:t>SMASH</w:t>
      </w:r>
      <w:proofErr w:type="spellEnd"/>
      <w:r w:rsidRPr="002906F4">
        <w:rPr>
          <w:rFonts w:ascii="Times New Roman" w:hAnsi="Times New Roman" w:cs="Times New Roman"/>
          <w:sz w:val="24"/>
          <w:szCs w:val="24"/>
          <w:lang w:val="en-GB"/>
        </w:rPr>
        <w:t xml:space="preserve"> web</w:t>
      </w:r>
      <w:r w:rsidR="0087252E">
        <w:rPr>
          <w:rFonts w:ascii="Times New Roman" w:hAnsi="Times New Roman" w:cs="Times New Roman"/>
          <w:sz w:val="24"/>
          <w:szCs w:val="24"/>
          <w:lang w:val="en-GB"/>
        </w:rPr>
        <w:t>serve</w:t>
      </w:r>
      <w:r w:rsidRPr="002906F4">
        <w:rPr>
          <w:rFonts w:ascii="Times New Roman" w:hAnsi="Times New Roman" w:cs="Times New Roman"/>
          <w:sz w:val="24"/>
          <w:szCs w:val="24"/>
          <w:lang w:val="en-GB"/>
        </w:rPr>
        <w:t>r.</w:t>
      </w:r>
    </w:p>
    <w:tbl>
      <w:tblPr>
        <w:tblW w:w="10405" w:type="dxa"/>
        <w:jc w:val="center"/>
        <w:tblLook w:val="04A0" w:firstRow="1" w:lastRow="0" w:firstColumn="1" w:lastColumn="0" w:noHBand="0" w:noVBand="1"/>
      </w:tblPr>
      <w:tblGrid>
        <w:gridCol w:w="2835"/>
        <w:gridCol w:w="5529"/>
        <w:gridCol w:w="1134"/>
        <w:gridCol w:w="907"/>
      </w:tblGrid>
      <w:tr w:rsidR="002906F4" w:rsidRPr="002906F4" w14:paraId="3DF59796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8A7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bookmarkStart w:id="4" w:name="_Hlk159335173"/>
            <w:r w:rsidRPr="002906F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yp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687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ost similar known clu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75BF1" w14:textId="3E7168AB" w:rsidR="00004E93" w:rsidRPr="002906F4" w:rsidRDefault="002906F4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DSM </w:t>
            </w:r>
            <w:r w:rsidR="00004E93" w:rsidRPr="002906F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15977</w:t>
            </w:r>
            <w:r w:rsidRPr="002906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F2E06" w14:textId="1FC930F4" w:rsidR="00004E93" w:rsidRPr="002906F4" w:rsidRDefault="002906F4" w:rsidP="00EA5C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DSM </w:t>
            </w:r>
            <w:r w:rsidR="00004E93" w:rsidRPr="002906F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43913</w:t>
            </w:r>
            <w:r w:rsidRPr="002906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</w:tr>
      <w:tr w:rsidR="002906F4" w:rsidRPr="002906F4" w14:paraId="2BA0F9B8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5358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Hydrogen-cyanid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436D1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bor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CC8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E9117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4%</w:t>
            </w:r>
          </w:p>
        </w:tc>
      </w:tr>
      <w:tr w:rsidR="002906F4" w:rsidRPr="002906F4" w14:paraId="052B34A5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E3E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nthipeptide-class-i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D045D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ctinoallolid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D5AFF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C21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0%</w:t>
            </w:r>
          </w:p>
        </w:tc>
      </w:tr>
      <w:tr w:rsidR="002906F4" w:rsidRPr="002906F4" w14:paraId="544B6563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3F35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nthipeptide-class-ii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8C6F8" w14:textId="0467C966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Sap</w:t>
            </w:r>
            <w:r w:rsidR="00495F62">
              <w:rPr>
                <w:rFonts w:ascii="Times New Roman" w:eastAsia="Times New Roman" w:hAnsi="Times New Roman" w:cs="Times New Roman"/>
                <w:lang w:val="en-GB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5F57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6496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</w:tr>
      <w:tr w:rsidR="002906F4" w:rsidRPr="002906F4" w14:paraId="13335A2F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D66CC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nthipeptide-class-iv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8629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byrinthopept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2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byrinthopept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1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byrinthopept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0BC0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9DF9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40%</w:t>
            </w:r>
          </w:p>
        </w:tc>
      </w:tr>
      <w:tr w:rsidR="002906F4" w:rsidRPr="002906F4" w14:paraId="7E1AF799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701A" w14:textId="1CA60FD8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463AD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zicemi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893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DB523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</w:tr>
      <w:tr w:rsidR="002906F4" w:rsidRPr="002906F4" w14:paraId="1A440CEA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99A65" w14:textId="29BA9761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51198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Bengam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0ECA0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6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2B26E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13A9BD28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36AA" w14:textId="764E29C5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DE070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ipopeptide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8D1-1/lipopeptide 8D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809E0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7A0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1D2987B5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741B" w14:textId="2FA559FC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,betalactone</w:t>
            </w:r>
            <w:proofErr w:type="spellEnd"/>
            <w:proofErr w:type="gram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="00EA5CD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nthipeptide-class-</w:t>
            </w:r>
            <w:r w:rsidR="00495F62">
              <w:rPr>
                <w:rFonts w:ascii="Times New Roman" w:eastAsia="Times New Roman" w:hAnsi="Times New Roman" w:cs="Times New Roman"/>
                <w:lang w:val="en-GB" w:eastAsia="en-GB"/>
              </w:rPr>
              <w:t>I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2212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B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F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C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E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chitini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0CE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58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0668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58%</w:t>
            </w:r>
          </w:p>
        </w:tc>
      </w:tr>
      <w:tr w:rsidR="002906F4" w:rsidRPr="002906F4" w14:paraId="3350F4FE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7F59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,NRPS</w:t>
            </w:r>
            <w:proofErr w:type="gram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lik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26C2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Q640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9A61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56A0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</w:tr>
      <w:tr w:rsidR="002906F4" w:rsidRPr="002906F4" w14:paraId="75D313CF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3906F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,other</w:t>
            </w:r>
            <w:proofErr w:type="gram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,betalactone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8DC33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Melithiazol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5D41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607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69B503D9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EBF4" w14:textId="7E0B59D1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T</w:t>
            </w:r>
            <w:proofErr w:type="gramEnd"/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LAP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7BDF2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Hygro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hygroc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E994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ADA4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9%</w:t>
            </w:r>
          </w:p>
        </w:tc>
      </w:tr>
      <w:tr w:rsidR="002906F4" w:rsidRPr="002906F4" w14:paraId="4DB748D2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9A2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-lik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FA2D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ivipep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5DAC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37AB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6E18E52F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7CAE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-lik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8D144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enest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0DE12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0D23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</w:tr>
      <w:tr w:rsidR="002906F4" w:rsidRPr="002906F4" w14:paraId="0F954D71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3B61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-like, 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C318" w14:textId="77777777" w:rsidR="00004E93" w:rsidRPr="006B6505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r w:rsidRPr="006B6505">
              <w:rPr>
                <w:rFonts w:ascii="Times New Roman" w:eastAsia="Times New Roman" w:hAnsi="Times New Roman" w:cs="Times New Roman"/>
                <w:lang w:val="es-ES" w:eastAsia="en-GB"/>
              </w:rPr>
              <w:t>Cda1b/cda2a/cda2b/cda3a/cda3b/cda4a/cda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34C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8871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16180F39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89B3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-like, T1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7DC3B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Clipibicyclen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zabicyclen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zabicyclen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C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zabicyclen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AD7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6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3C2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4F27958A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A9C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NRPS-like, T1PKS, NRP-</w:t>
            </w: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metallophor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, 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9968C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Kedarc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6A9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6572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3%</w:t>
            </w:r>
          </w:p>
        </w:tc>
      </w:tr>
      <w:tr w:rsidR="002906F4" w:rsidRPr="002906F4" w14:paraId="3ACC8D6E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0A1C7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,betalactone</w:t>
            </w:r>
            <w:proofErr w:type="spellEnd"/>
            <w:proofErr w:type="gram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, 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B368A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Myxothi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857E0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FFD13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8%</w:t>
            </w:r>
          </w:p>
        </w:tc>
      </w:tr>
      <w:tr w:rsidR="002906F4" w:rsidRPr="002906F4" w14:paraId="23FFC0C6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A9265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Ranthipept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, NRPS-lik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F19F0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Meilingm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2DF9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3757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</w:tr>
      <w:tr w:rsidR="002906F4" w:rsidRPr="002906F4" w14:paraId="3DE51D98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3404D" w14:textId="1481997E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R</w:t>
            </w:r>
            <w:r w:rsidR="00495F62">
              <w:rPr>
                <w:rFonts w:ascii="Times New Roman" w:eastAsia="Times New Roman" w:hAnsi="Times New Roman" w:cs="Times New Roman"/>
                <w:lang w:val="en-GB" w:eastAsia="en-GB"/>
              </w:rPr>
              <w:t>IPP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-lik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691A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ymphost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neolymphostinol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lymphostinol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neolymphost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938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A1A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0%</w:t>
            </w:r>
          </w:p>
        </w:tc>
      </w:tr>
      <w:tr w:rsidR="002906F4" w:rsidRPr="002906F4" w14:paraId="7C3FBDE6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D245E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RRE-containing, thiopeptide, LAP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8DCF4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ct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135F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2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FF67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0C199053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50C01" w14:textId="4AEA4646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 w:rsidR="00495F62"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5F0D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Quinolidomi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D43A7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47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0D8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71%</w:t>
            </w:r>
          </w:p>
        </w:tc>
      </w:tr>
      <w:tr w:rsidR="002906F4" w:rsidRPr="002906F4" w14:paraId="7DBB9D50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2792C" w14:textId="1896BA8F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F6F96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Sporolid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sporol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CF32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4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174D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1%</w:t>
            </w:r>
          </w:p>
        </w:tc>
      </w:tr>
      <w:tr w:rsidR="002906F4" w:rsidRPr="002906F4" w14:paraId="064D8DD5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EFE06" w14:textId="697FAC3B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3FEA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mycolamy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mycolamyc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E0C2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6E84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</w:tr>
      <w:tr w:rsidR="002906F4" w:rsidRPr="002906F4" w14:paraId="4886AD54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6C99E" w14:textId="177B30F4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96CD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ctagar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31F98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0046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14A5F5E3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4405C" w14:textId="0295E244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0940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Crochel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B19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 -</w:t>
            </w:r>
          </w:p>
          <w:p w14:paraId="1642E9C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FAE7F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2%</w:t>
            </w:r>
          </w:p>
        </w:tc>
      </w:tr>
      <w:tr w:rsidR="002906F4" w:rsidRPr="002906F4" w14:paraId="0CE9B4E5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6BE56" w14:textId="26EFEEF0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PKS</w:t>
            </w:r>
            <w:r w:rsidR="00EA5CD6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NRP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BDE9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Bleomycin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2/bleomycin 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2773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 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4AEFA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4%</w:t>
            </w:r>
          </w:p>
        </w:tc>
      </w:tr>
      <w:tr w:rsidR="002906F4" w:rsidRPr="002906F4" w14:paraId="1B56B064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6345" w14:textId="5DAE309F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431A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Paramagnetoquinon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1/</w:t>
            </w: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paramagnetoquinone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93228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5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102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228B8FF2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A858" w14:textId="7E8C2FE1" w:rsidR="00004E93" w:rsidRPr="002906F4" w:rsidRDefault="00495F62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T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PK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24C3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Pradimic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4327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C01B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5%</w:t>
            </w:r>
          </w:p>
        </w:tc>
      </w:tr>
      <w:tr w:rsidR="002906F4" w:rsidRPr="002906F4" w14:paraId="18DEBA89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FA0C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3PKS,</w:t>
            </w:r>
            <w:r w:rsidR="001802E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hiopeptide,</w:t>
            </w:r>
            <w:r w:rsidR="001802E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AP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94F9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Loseolamy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1/</w:t>
            </w:r>
            <w:proofErr w:type="spellStart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loseolamycin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5DC8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6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A69EF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 80%</w:t>
            </w:r>
          </w:p>
        </w:tc>
      </w:tr>
      <w:tr w:rsidR="002906F4" w:rsidRPr="002906F4" w14:paraId="130959C6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6E2E7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rpen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762F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trachloriz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C0BD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006F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</w:tr>
      <w:tr w:rsidR="002906F4" w:rsidRPr="002906F4" w14:paraId="36A3AC03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5C44A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rpen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83B8B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Me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ridam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0E777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C7AE6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5871539E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BC7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rpen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DF999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Phosphonoglyc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D5BE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16AB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</w:tr>
      <w:tr w:rsidR="002906F4" w:rsidRPr="002906F4" w14:paraId="67FAC9FE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C8C4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rpen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BE0C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Isorenierat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AD110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332A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25%</w:t>
            </w:r>
          </w:p>
        </w:tc>
      </w:tr>
      <w:tr w:rsidR="002906F4" w:rsidRPr="002906F4" w14:paraId="302ACFA6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FE67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proofErr w:type="gram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erpene,hydrogen</w:t>
            </w:r>
            <w:proofErr w:type="spellEnd"/>
            <w:proofErr w:type="gram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cyanid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362D3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Accramy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31558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6788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5D504CF0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EFC4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hioamide</w:t>
            </w:r>
            <w:proofErr w:type="spellEnd"/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-NRP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72896" w14:textId="77777777" w:rsidR="00004E93" w:rsidRPr="006B6505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n-GB"/>
              </w:rPr>
            </w:pPr>
            <w:proofErr w:type="spellStart"/>
            <w:r w:rsidRPr="006B6505">
              <w:rPr>
                <w:rFonts w:ascii="Times New Roman" w:eastAsia="Times New Roman" w:hAnsi="Times New Roman" w:cs="Times New Roman"/>
                <w:lang w:val="es-ES" w:eastAsia="en-GB"/>
              </w:rPr>
              <w:t>Anthelvencin</w:t>
            </w:r>
            <w:proofErr w:type="spellEnd"/>
            <w:r w:rsidRPr="006B6505">
              <w:rPr>
                <w:rFonts w:ascii="Times New Roman" w:eastAsia="Times New Roman" w:hAnsi="Times New Roman" w:cs="Times New Roman"/>
                <w:lang w:val="es-ES" w:eastAsia="en-GB"/>
              </w:rPr>
              <w:t xml:space="preserve"> </w:t>
            </w:r>
            <w:r w:rsidR="00004E93" w:rsidRPr="006B6505">
              <w:rPr>
                <w:rFonts w:ascii="Times New Roman" w:eastAsia="Times New Roman" w:hAnsi="Times New Roman" w:cs="Times New Roman"/>
                <w:lang w:val="es-ES" w:eastAsia="en-GB"/>
              </w:rPr>
              <w:t>A/</w:t>
            </w:r>
            <w:proofErr w:type="spellStart"/>
            <w:r w:rsidR="00004E93" w:rsidRPr="006B6505">
              <w:rPr>
                <w:rFonts w:ascii="Times New Roman" w:eastAsia="Times New Roman" w:hAnsi="Times New Roman" w:cs="Times New Roman"/>
                <w:lang w:val="es-ES" w:eastAsia="en-GB"/>
              </w:rPr>
              <w:t>anthelvencin</w:t>
            </w:r>
            <w:proofErr w:type="spellEnd"/>
            <w:r w:rsidR="00004E93" w:rsidRPr="006B6505">
              <w:rPr>
                <w:rFonts w:ascii="Times New Roman" w:eastAsia="Times New Roman" w:hAnsi="Times New Roman" w:cs="Times New Roman"/>
                <w:lang w:val="es-ES" w:eastAsia="en-GB"/>
              </w:rPr>
              <w:t xml:space="preserve"> B/</w:t>
            </w:r>
            <w:proofErr w:type="spellStart"/>
            <w:r w:rsidR="00004E93" w:rsidRPr="006B6505">
              <w:rPr>
                <w:rFonts w:ascii="Times New Roman" w:eastAsia="Times New Roman" w:hAnsi="Times New Roman" w:cs="Times New Roman"/>
                <w:lang w:val="es-ES" w:eastAsia="en-GB"/>
              </w:rPr>
              <w:t>anthelvencin</w:t>
            </w:r>
            <w:proofErr w:type="spellEnd"/>
            <w:r w:rsidR="00004E93" w:rsidRPr="006B6505">
              <w:rPr>
                <w:rFonts w:ascii="Times New Roman" w:eastAsia="Times New Roman" w:hAnsi="Times New Roman" w:cs="Times New Roman"/>
                <w:lang w:val="es-ES" w:eastAsia="en-GB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D0265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1B8EE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2906F4" w:rsidRPr="002906F4" w14:paraId="13FF406B" w14:textId="77777777" w:rsidTr="00005CD4">
        <w:trPr>
          <w:trHeight w:val="263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48227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Thiopeptid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12BE" w14:textId="77777777" w:rsidR="00004E93" w:rsidRPr="002906F4" w:rsidRDefault="00EA5CD6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Dynemicin</w:t>
            </w:r>
            <w:proofErr w:type="spellEnd"/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004E93" w:rsidRPr="002906F4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5F789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2DFE" w14:textId="77777777" w:rsidR="00004E93" w:rsidRPr="002906F4" w:rsidRDefault="00004E93" w:rsidP="00EE78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906F4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bookmarkEnd w:id="4"/>
    </w:tbl>
    <w:p w14:paraId="425705DD" w14:textId="77777777" w:rsidR="00D50353" w:rsidRDefault="00D50353" w:rsidP="00004E93"/>
    <w:p w14:paraId="1F88C395" w14:textId="77777777" w:rsidR="00005CD4" w:rsidRPr="00004E93" w:rsidRDefault="00005CD4" w:rsidP="00004E93"/>
    <w:sectPr w:rsidR="00005CD4" w:rsidRPr="00004E93" w:rsidSect="000C0F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30447" w14:textId="77777777" w:rsidR="00102B9C" w:rsidRDefault="00102B9C" w:rsidP="00D50353">
      <w:pPr>
        <w:spacing w:after="0" w:line="240" w:lineRule="auto"/>
      </w:pPr>
      <w:r>
        <w:separator/>
      </w:r>
    </w:p>
  </w:endnote>
  <w:endnote w:type="continuationSeparator" w:id="0">
    <w:p w14:paraId="6887EBEE" w14:textId="77777777" w:rsidR="00102B9C" w:rsidRDefault="00102B9C" w:rsidP="00D50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7DB92" w14:textId="77777777" w:rsidR="00102B9C" w:rsidRDefault="00102B9C" w:rsidP="00D50353">
      <w:pPr>
        <w:spacing w:after="0" w:line="240" w:lineRule="auto"/>
      </w:pPr>
      <w:r>
        <w:separator/>
      </w:r>
    </w:p>
  </w:footnote>
  <w:footnote w:type="continuationSeparator" w:id="0">
    <w:p w14:paraId="5396EC19" w14:textId="77777777" w:rsidR="00102B9C" w:rsidRDefault="00102B9C" w:rsidP="00D50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353"/>
    <w:rsid w:val="00004E93"/>
    <w:rsid w:val="00005CD4"/>
    <w:rsid w:val="000118F3"/>
    <w:rsid w:val="00072146"/>
    <w:rsid w:val="000B02D2"/>
    <w:rsid w:val="000C0F49"/>
    <w:rsid w:val="000E1440"/>
    <w:rsid w:val="00102B9C"/>
    <w:rsid w:val="0011444C"/>
    <w:rsid w:val="001173CA"/>
    <w:rsid w:val="00160075"/>
    <w:rsid w:val="00164550"/>
    <w:rsid w:val="00172683"/>
    <w:rsid w:val="001802EA"/>
    <w:rsid w:val="00195A20"/>
    <w:rsid w:val="001F5A3E"/>
    <w:rsid w:val="00223E19"/>
    <w:rsid w:val="00265740"/>
    <w:rsid w:val="00267616"/>
    <w:rsid w:val="002734AC"/>
    <w:rsid w:val="00281B68"/>
    <w:rsid w:val="002906F4"/>
    <w:rsid w:val="00296DE1"/>
    <w:rsid w:val="002C027E"/>
    <w:rsid w:val="002E7CE2"/>
    <w:rsid w:val="002F1613"/>
    <w:rsid w:val="002F345D"/>
    <w:rsid w:val="00303B5C"/>
    <w:rsid w:val="00313CDC"/>
    <w:rsid w:val="0035068D"/>
    <w:rsid w:val="00375DFF"/>
    <w:rsid w:val="003B240D"/>
    <w:rsid w:val="003D0998"/>
    <w:rsid w:val="00403565"/>
    <w:rsid w:val="004145FE"/>
    <w:rsid w:val="00421F8C"/>
    <w:rsid w:val="00442364"/>
    <w:rsid w:val="00491305"/>
    <w:rsid w:val="00493088"/>
    <w:rsid w:val="00495F62"/>
    <w:rsid w:val="004D6C38"/>
    <w:rsid w:val="004E7798"/>
    <w:rsid w:val="00517529"/>
    <w:rsid w:val="00521A36"/>
    <w:rsid w:val="005247B8"/>
    <w:rsid w:val="005369A7"/>
    <w:rsid w:val="00577BA7"/>
    <w:rsid w:val="00582BB9"/>
    <w:rsid w:val="00585BA9"/>
    <w:rsid w:val="00593E32"/>
    <w:rsid w:val="00594C96"/>
    <w:rsid w:val="005F4FC3"/>
    <w:rsid w:val="006140B6"/>
    <w:rsid w:val="006215EC"/>
    <w:rsid w:val="00664583"/>
    <w:rsid w:val="00675726"/>
    <w:rsid w:val="006A0119"/>
    <w:rsid w:val="006B6505"/>
    <w:rsid w:val="006D22D0"/>
    <w:rsid w:val="006E7F46"/>
    <w:rsid w:val="006F71C9"/>
    <w:rsid w:val="007008F0"/>
    <w:rsid w:val="00721D0D"/>
    <w:rsid w:val="00725F60"/>
    <w:rsid w:val="00734DB9"/>
    <w:rsid w:val="007458C6"/>
    <w:rsid w:val="00754B54"/>
    <w:rsid w:val="00755B82"/>
    <w:rsid w:val="007B3B27"/>
    <w:rsid w:val="007C0F08"/>
    <w:rsid w:val="007C2617"/>
    <w:rsid w:val="007C3602"/>
    <w:rsid w:val="007C64A0"/>
    <w:rsid w:val="007E28CD"/>
    <w:rsid w:val="007F1B0F"/>
    <w:rsid w:val="00811E6B"/>
    <w:rsid w:val="0081503C"/>
    <w:rsid w:val="00830C7D"/>
    <w:rsid w:val="008416A9"/>
    <w:rsid w:val="00846D60"/>
    <w:rsid w:val="008476E1"/>
    <w:rsid w:val="0087252E"/>
    <w:rsid w:val="00880E78"/>
    <w:rsid w:val="00892E6C"/>
    <w:rsid w:val="008A2C3B"/>
    <w:rsid w:val="008B73BC"/>
    <w:rsid w:val="008C0D90"/>
    <w:rsid w:val="008C2D43"/>
    <w:rsid w:val="008F1D92"/>
    <w:rsid w:val="00900D2F"/>
    <w:rsid w:val="00904713"/>
    <w:rsid w:val="00925E7B"/>
    <w:rsid w:val="009340C4"/>
    <w:rsid w:val="00940A2A"/>
    <w:rsid w:val="00946A0A"/>
    <w:rsid w:val="009470F8"/>
    <w:rsid w:val="00951C0D"/>
    <w:rsid w:val="009A3FE8"/>
    <w:rsid w:val="009A7FA7"/>
    <w:rsid w:val="009D62B0"/>
    <w:rsid w:val="009D6B8A"/>
    <w:rsid w:val="009F6F1F"/>
    <w:rsid w:val="00A02CB8"/>
    <w:rsid w:val="00A05D33"/>
    <w:rsid w:val="00A16EF7"/>
    <w:rsid w:val="00A32C32"/>
    <w:rsid w:val="00A40CFF"/>
    <w:rsid w:val="00A42DCD"/>
    <w:rsid w:val="00A56C59"/>
    <w:rsid w:val="00A9580C"/>
    <w:rsid w:val="00AA6C0D"/>
    <w:rsid w:val="00AB4B00"/>
    <w:rsid w:val="00B45E2D"/>
    <w:rsid w:val="00B55AF6"/>
    <w:rsid w:val="00B8641C"/>
    <w:rsid w:val="00BC6A47"/>
    <w:rsid w:val="00BE6E36"/>
    <w:rsid w:val="00BF4BFE"/>
    <w:rsid w:val="00C576EB"/>
    <w:rsid w:val="00C92FB0"/>
    <w:rsid w:val="00CA691B"/>
    <w:rsid w:val="00D24B99"/>
    <w:rsid w:val="00D3257D"/>
    <w:rsid w:val="00D45A00"/>
    <w:rsid w:val="00D50353"/>
    <w:rsid w:val="00D946D4"/>
    <w:rsid w:val="00DC3F1E"/>
    <w:rsid w:val="00DD0799"/>
    <w:rsid w:val="00DE2F65"/>
    <w:rsid w:val="00DE57B8"/>
    <w:rsid w:val="00DF3FA9"/>
    <w:rsid w:val="00E012C1"/>
    <w:rsid w:val="00E0170A"/>
    <w:rsid w:val="00E07F3F"/>
    <w:rsid w:val="00E473AF"/>
    <w:rsid w:val="00E61892"/>
    <w:rsid w:val="00E85391"/>
    <w:rsid w:val="00EA5CD6"/>
    <w:rsid w:val="00EE78DF"/>
    <w:rsid w:val="00F06B77"/>
    <w:rsid w:val="00F56C72"/>
    <w:rsid w:val="00FA0743"/>
    <w:rsid w:val="00FA4C69"/>
    <w:rsid w:val="00FB7ED0"/>
    <w:rsid w:val="00FF76A8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E510C"/>
  <w15:chartTrackingRefBased/>
  <w15:docId w15:val="{A013E46C-645E-4EBD-AE82-B6CE14AE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0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353"/>
  </w:style>
  <w:style w:type="paragraph" w:styleId="Footer">
    <w:name w:val="footer"/>
    <w:basedOn w:val="Normal"/>
    <w:link w:val="FooterChar"/>
    <w:uiPriority w:val="99"/>
    <w:unhideWhenUsed/>
    <w:rsid w:val="00D50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35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4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4550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87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0E1440"/>
  </w:style>
  <w:style w:type="paragraph" w:styleId="BalloonText">
    <w:name w:val="Balloon Text"/>
    <w:basedOn w:val="Normal"/>
    <w:link w:val="BalloonTextChar"/>
    <w:uiPriority w:val="99"/>
    <w:semiHidden/>
    <w:unhideWhenUsed/>
    <w:rsid w:val="00C57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6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C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C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DD0D9-D757-4C4B-A096-76CDB02B3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3</Words>
  <Characters>480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Nouioui</dc:creator>
  <cp:keywords/>
  <dc:description/>
  <cp:lastModifiedBy>Imen Nouioui</cp:lastModifiedBy>
  <cp:revision>5</cp:revision>
  <dcterms:created xsi:type="dcterms:W3CDTF">2024-11-02T14:03:00Z</dcterms:created>
  <dcterms:modified xsi:type="dcterms:W3CDTF">2024-11-07T17:00:00Z</dcterms:modified>
</cp:coreProperties>
</file>